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ultivariate logistic regression analyses of predictors with the probability of frequent sleepiness including age groups</w:t>
      </w:r>
    </w:p>
    <w:tbl>
      <w:tblPr>
        <w:tblStyle w:val="Table1"/>
        <w:tblW w:w="9525.0" w:type="dxa"/>
        <w:jc w:val="left"/>
        <w:tblInd w:w="324.0" w:type="dxa"/>
        <w:tblBorders>
          <w:top w:color="ffffff" w:space="0" w:sz="8" w:val="single"/>
          <w:left w:color="ffffff" w:space="0" w:sz="8" w:val="single"/>
          <w:bottom w:color="ffffff" w:space="0" w:sz="8" w:val="single"/>
          <w:right w:color="ffffff" w:space="0" w:sz="8" w:val="single"/>
          <w:insideH w:color="ffffff" w:space="0" w:sz="8" w:val="single"/>
          <w:insideV w:color="ffffff" w:space="0" w:sz="8" w:val="single"/>
        </w:tblBorders>
        <w:tblLayout w:type="fixed"/>
        <w:tblLook w:val="0000"/>
      </w:tblPr>
      <w:tblGrid>
        <w:gridCol w:w="2835"/>
        <w:gridCol w:w="2355"/>
        <w:gridCol w:w="1005"/>
        <w:gridCol w:w="2415"/>
        <w:gridCol w:w="915"/>
        <w:tblGridChange w:id="0">
          <w:tblGrid>
            <w:gridCol w:w="2835"/>
            <w:gridCol w:w="2355"/>
            <w:gridCol w:w="1005"/>
            <w:gridCol w:w="2415"/>
            <w:gridCol w:w="915"/>
          </w:tblGrid>
        </w:tblGridChange>
      </w:tblGrid>
      <w:tr>
        <w:trPr>
          <w:cantSplit w:val="0"/>
          <w:trHeight w:val="241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edictors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adjusted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justed</w:t>
            </w:r>
          </w:p>
        </w:tc>
      </w:tr>
      <w:tr>
        <w:trPr>
          <w:cantSplit w:val="0"/>
          <w:trHeight w:val="241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R; 95% CI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OR; 95% CI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cantSplit w:val="0"/>
          <w:trHeight w:val="59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ducation: Highe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34; 0.594 - 1.0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07; 0.667 - 0.99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7</w:t>
            </w:r>
          </w:p>
        </w:tc>
      </w:tr>
      <w:tr>
        <w:trPr>
          <w:cantSplit w:val="0"/>
          <w:trHeight w:val="59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mployment: Retir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86; 0.854 – 1.14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46; 1.048 – 1.48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3</w:t>
            </w:r>
          </w:p>
        </w:tc>
      </w:tr>
      <w:tr>
        <w:trPr>
          <w:cantSplit w:val="0"/>
          <w:trHeight w:val="59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, year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98; 0.994 – 1.0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5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9; 1.004 – 1.0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1</w:t>
            </w:r>
          </w:p>
        </w:tc>
      </w:tr>
      <w:tr>
        <w:trPr>
          <w:cantSplit w:val="0"/>
          <w:trHeight w:val="59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ystolic Blood Pressure, mm H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2; 1.000 – 1.0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7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6; 1.002 – 1.0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3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art Rate, beat per minu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5; 1.000 – 1.0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7; 1.002 – 1.0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7</w:t>
            </w:r>
          </w:p>
        </w:tc>
      </w:tr>
      <w:tr>
        <w:trPr>
          <w:cantSplit w:val="0"/>
          <w:trHeight w:val="59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xiety: borderli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35; 1.165 – 1.52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46; 0.994 – 1.3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0</w:t>
            </w:r>
          </w:p>
        </w:tc>
      </w:tr>
      <w:tr>
        <w:trPr>
          <w:cantSplit w:val="0"/>
          <w:trHeight w:val="59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xiety: abnorm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946; 1.718 – 2.2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31; 1.250 – 1.63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</w:tr>
      <w:tr>
        <w:trPr>
          <w:cantSplit w:val="0"/>
          <w:trHeight w:val="59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gh Salt Intake: 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04; 1.091 – 1.32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81; 1.065 – 1.3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2</w:t>
            </w:r>
          </w:p>
        </w:tc>
      </w:tr>
      <w:tr>
        <w:trPr>
          <w:cantSplit w:val="0"/>
          <w:trHeight w:val="59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yocardial Infarction: 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25; 0.788 – 1.6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01; 1.023 – 2.2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8</w:t>
            </w:r>
          </w:p>
        </w:tc>
      </w:tr>
      <w:tr>
        <w:trPr>
          <w:cantSplit w:val="0"/>
          <w:trHeight w:val="59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rrhythmia: 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613; 1.435 – 1.8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15; 1.154 – 1.49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</w:tr>
      <w:tr>
        <w:trPr>
          <w:cantSplit w:val="0"/>
          <w:trHeight w:val="59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ther Heart Diseases: 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673; 1.423 – 1.96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89; 1.169 – 1.64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</w:tr>
      <w:tr>
        <w:trPr>
          <w:cantSplit w:val="0"/>
          <w:trHeight w:val="59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nal Disease: 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44; 1.283 – 1.62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33; 1.087 – 1.39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1</w:t>
            </w:r>
          </w:p>
        </w:tc>
      </w:tr>
      <w:tr>
        <w:trPr>
          <w:cantSplit w:val="0"/>
          <w:trHeight w:val="59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ypertension: 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32; 1.025 – 1.24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69; 1.014 – 1.34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1</w:t>
            </w:r>
          </w:p>
        </w:tc>
      </w:tr>
      <w:tr>
        <w:trPr>
          <w:cantSplit w:val="0"/>
          <w:trHeight w:val="95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gh-Density Lipoprotein, mmol/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13; 0.623 – 0.8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99; 0.607 – 0.8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</w:tr>
      <w:tr>
        <w:trPr>
          <w:cantSplit w:val="0"/>
          <w:trHeight w:val="95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leep Onset Difficulties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u w:val="single"/>
                <w:rtl w:val="0"/>
              </w:rPr>
              <w:t xml:space="preserve">&gt;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 times/week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270; 2.915 – 3.66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957; 1.684 – 2.27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</w:tr>
      <w:tr>
        <w:trPr>
          <w:cantSplit w:val="0"/>
          <w:trHeight w:val="95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leep Maintenance Difficulties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u w:val="single"/>
                <w:rtl w:val="0"/>
              </w:rPr>
              <w:t xml:space="preserve">&gt;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 times/week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486; 3.083 – 3.94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852; 1.575 – 2.17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</w:tr>
      <w:tr>
        <w:trPr>
          <w:cantSplit w:val="0"/>
          <w:trHeight w:val="59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leeping Pills: 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928; 1.732 – 2.14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73; 1.313 – 1.65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</w:tr>
      <w:tr>
        <w:trPr>
          <w:cantSplit w:val="0"/>
          <w:trHeight w:val="59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leep apnea: 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197; 1.900 – 2.54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90; 1.269 – 1.75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</w:tr>
      <w:tr>
        <w:trPr>
          <w:cantSplit w:val="0"/>
          <w:trHeight w:val="59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noring: 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17; 1.284 – 1.56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95; 1.161 – 1.44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</w:tr>
      <w:tr>
        <w:trPr>
          <w:cantSplit w:val="0"/>
          <w:trHeight w:val="596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 Group 35-44 Years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39; 0.807 – 1.093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18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51; 0.897 – 1.232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36</w:t>
            </w:r>
          </w:p>
        </w:tc>
      </w:tr>
      <w:tr>
        <w:trPr>
          <w:cantSplit w:val="0"/>
          <w:trHeight w:val="596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 Group 45-54 Years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58; 0.832 – 1.103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48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51; 1.069 – 1.465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5</w:t>
            </w:r>
          </w:p>
        </w:tc>
      </w:tr>
      <w:tr>
        <w:trPr>
          <w:cantSplit w:val="0"/>
          <w:trHeight w:val="596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 Group 55-64 Years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47; 0.825 – 1.088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43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32; 1.110 – 1.598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2</w:t>
            </w:r>
          </w:p>
        </w:tc>
      </w:tr>
    </w:tbl>
    <w:p w:rsidR="00000000" w:rsidDel="00000000" w:rsidP="00000000" w:rsidRDefault="00000000" w:rsidRPr="00000000" w14:paraId="0000007A">
      <w:pPr>
        <w:shd w:fill="fafafa" w:val="clear"/>
        <w:spacing w:after="240" w:before="240" w:line="24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2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haracteristics of the association of predictors with the probability of sleepiness frequent in women</w:t>
      </w:r>
    </w:p>
    <w:tbl>
      <w:tblPr>
        <w:tblStyle w:val="Table2"/>
        <w:tblW w:w="976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865"/>
        <w:gridCol w:w="2325"/>
        <w:gridCol w:w="1095"/>
        <w:gridCol w:w="2355"/>
        <w:gridCol w:w="1125"/>
        <w:tblGridChange w:id="0">
          <w:tblGrid>
            <w:gridCol w:w="2865"/>
            <w:gridCol w:w="2325"/>
            <w:gridCol w:w="1095"/>
            <w:gridCol w:w="2355"/>
            <w:gridCol w:w="1125"/>
          </w:tblGrid>
        </w:tblGridChange>
      </w:tblGrid>
      <w:tr>
        <w:trPr>
          <w:cantSplit w:val="0"/>
          <w:trHeight w:val="585" w:hRule="atLeast"/>
          <w:tblHeader w:val="0"/>
        </w:trPr>
        <w:tc>
          <w:tcPr>
            <w:vMerge w:val="restart"/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edictors</w:t>
            </w:r>
          </w:p>
        </w:tc>
        <w:tc>
          <w:tcPr>
            <w:gridSpan w:val="2"/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adjusted</w:t>
            </w:r>
          </w:p>
        </w:tc>
        <w:tc>
          <w:tcPr>
            <w:gridSpan w:val="2"/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justed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R; 95% CI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OR; 95% CI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ducation: second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75; 0.954 – 1.704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01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21; 1.044 – 1.935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6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ducation: higher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08; 0.528 - 0.950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2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57; 0.478 – 0.902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9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mployment: retired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21; 0.715 – 1.758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18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957; 1.202 – 3.190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7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moking Status: yes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73; 1.231 – 1.761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92; 1.066 – 1.565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9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, years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0; 0.994 – 1.005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38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9; 1.001 – 1.016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3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ystolic Blood Pressure, mm Hg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4; 1.001 – 1.007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2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6; 1.002 – 1.010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2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gh Salt Intake: yes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34; 1.093 – 1.394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80; 1.038 – 1.340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1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xiety: borderline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27; 1.220 – 1.669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18; 1.033 – 1.436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9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xiety: abnormal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122; 1.824 – 2.469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50; 1.317 – 1.824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yocardial Infarction: yes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24; 0.678 – 2.210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02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331; 1.231 – 4.411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9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rrythmia: yes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74; 1.369 – 1.809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01; 1.115 – 1.519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1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ther Heart Diseases: yes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77; 1.300 – 1.914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95; 1.134 – 1.714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2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nal Disease: yes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82; 1.203 – 1.589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81; 1.018 – 1.370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8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abetes Mellitus: yes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93; 1.070 – 1.813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4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53; 1.078 – 1.958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4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gh-Density Lipoprotein, mmol/l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34; 0.619 – 0.869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24; 0.601 – 0.872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1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iglycerides, mmol/l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11; 1.028 – 1.202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8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08; 1.012 – 1.213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6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leep Onset Difficulties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u w:val="single"/>
                <w:rtl w:val="0"/>
              </w:rPr>
              <w:t xml:space="preserve">&gt;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 times/week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219; 2.807 – 3.691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949; 1.627 – 2.333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leep Maintenance Difficulties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u w:val="single"/>
                <w:rtl w:val="0"/>
              </w:rPr>
              <w:t xml:space="preserve">&gt;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 times/week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323; 2.875 – 3.842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862; 1.536 – 2.257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leeping Pills: yes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846; 1.616 – 2.109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86; 1.201 – 1.598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noring: yes 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56; 1.289 – 1.644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39; 1.168 – 1.536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leep apnea: yes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180; 1.813 – 2.622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63; 1.191 – 1.797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</w:tr>
    </w:tbl>
    <w:p w:rsidR="00000000" w:rsidDel="00000000" w:rsidP="00000000" w:rsidRDefault="00000000" w:rsidRPr="00000000" w14:paraId="000000EE">
      <w:pPr>
        <w:shd w:fill="fafafa" w:val="clear"/>
        <w:spacing w:after="24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F">
      <w:pPr>
        <w:shd w:fill="fafafa" w:val="clear"/>
        <w:spacing w:after="240" w:before="240" w:line="24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3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haracteristics of the association of predictors with the probability of sleepiness frequent in men</w:t>
      </w:r>
    </w:p>
    <w:tbl>
      <w:tblPr>
        <w:tblStyle w:val="Table3"/>
        <w:tblW w:w="981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850"/>
        <w:gridCol w:w="2340"/>
        <w:gridCol w:w="1080"/>
        <w:gridCol w:w="2355"/>
        <w:gridCol w:w="1185"/>
        <w:tblGridChange w:id="0">
          <w:tblGrid>
            <w:gridCol w:w="2850"/>
            <w:gridCol w:w="2340"/>
            <w:gridCol w:w="1080"/>
            <w:gridCol w:w="2355"/>
            <w:gridCol w:w="1185"/>
          </w:tblGrid>
        </w:tblGridChange>
      </w:tblGrid>
      <w:tr>
        <w:trPr>
          <w:cantSplit w:val="0"/>
          <w:trHeight w:val="585" w:hRule="atLeast"/>
          <w:tblHeader w:val="0"/>
        </w:trPr>
        <w:tc>
          <w:tcPr>
            <w:vMerge w:val="restart"/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edictors</w:t>
            </w:r>
          </w:p>
        </w:tc>
        <w:tc>
          <w:tcPr>
            <w:gridSpan w:val="2"/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adjusted</w:t>
            </w:r>
          </w:p>
        </w:tc>
        <w:tc>
          <w:tcPr>
            <w:gridSpan w:val="2"/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justed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R; 95% CI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OR; 95% CI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mployment: retired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00; 0.975 – 2.010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8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856; 1.267 – 2.716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1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art Rate, beat per minute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10; 1.002 – 1.018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9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12; 1.004 – 1.021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5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rrhythmia: yes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78; 1.261 – 1.974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19; 1.035 – 1.680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5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ther Heart Diseases: yes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821; 1.358 – 2.440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90; 1.092 – 2.036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2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nal Disease: yes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53; 1.151 – 1.833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09; 1.021 – 1.677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3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olesterol, mmol/l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90; 0.920 – 1.065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84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45; 1.045 – 1.732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1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-Density Lipoprotein, mmol/l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70; 0.890 – 1.057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81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63; 0.591 – 0.985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8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gh-Density Lipoprotein, mmol/l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02; 0.628 – 1.025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78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81; 0.419 – 0.805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1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iglycerides, mmol/l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93; 0.930 – 1.061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42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77; 0.785 – 0.980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1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reatinine, mmol/l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96; 0.993 – 0.998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96; 0.993 – 0.999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8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leep Onset Difficulties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u w:val="single"/>
                <w:rtl w:val="0"/>
              </w:rPr>
              <w:t xml:space="preserve">&gt;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 times/week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211; 2.601 – 3.963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908; 1.454 – 2.504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leep Maintenance Difficulties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u w:val="single"/>
                <w:rtl w:val="0"/>
              </w:rPr>
              <w:t xml:space="preserve">&gt;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 times/week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681; 2.907 – 4.665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14; 1.480 – 2.740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leeping Pills: yes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76; 1.726 – 2.494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3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692; 1.392 – 2.056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noring: yes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06; 1.185 – 1.669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11; 1.009 – 1.455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0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leep Apnea: yes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281; 1.799 – 2.895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4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665; 1.289 – 2.151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60.0" w:type="dxa"/>
              <w:left w:w="160.0" w:type="dxa"/>
              <w:bottom w:w="160.0" w:type="dxa"/>
              <w:right w:w="160.0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</w:tr>
    </w:tbl>
    <w:p w:rsidR="00000000" w:rsidDel="00000000" w:rsidP="00000000" w:rsidRDefault="00000000" w:rsidRPr="00000000" w14:paraId="00000145">
      <w:pPr>
        <w:shd w:fill="fafafa" w:val="clear"/>
        <w:spacing w:after="240" w:line="24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6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